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A1 Variable definitions and values assigned to different variabl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2037"/>
        <w:gridCol w:w="5452"/>
      </w:tblGrid>
      <w:tr>
        <w:trPr>
          <w:trHeight w:val="425" w:hRule="atLeast"/>
        </w:trPr>
        <w:tc>
          <w:tcPr>
            <w:tcW w:w="22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Type</w:t>
            </w:r>
          </w:p>
        </w:tc>
        <w:tc>
          <w:tcPr>
            <w:tcW w:w="20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Name</w:t>
            </w:r>
          </w:p>
        </w:tc>
        <w:tc>
          <w:tcPr>
            <w:tcW w:w="54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Assignment</w:t>
            </w:r>
          </w:p>
        </w:tc>
      </w:tr>
      <w:tr>
        <w:trPr>
          <w:trHeight w:val="425" w:hRule="atLeast"/>
        </w:trPr>
        <w:tc>
          <w:tcPr>
            <w:tcW w:w="22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Dependent variable</w:t>
            </w:r>
          </w:p>
        </w:tc>
        <w:tc>
          <w:tcPr>
            <w:tcW w:w="2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RH</w:t>
            </w:r>
          </w:p>
        </w:tc>
        <w:tc>
          <w:tcPr>
            <w:tcW w:w="54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Bad SRH=0, Good SRH=1</w:t>
            </w:r>
          </w:p>
        </w:tc>
      </w:tr>
      <w:tr>
        <w:trPr>
          <w:trHeight w:val="42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Grouping variable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Gender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Female=0, Male=1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Demographic and sociological characteristics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 xml:space="preserve">Age 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years)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 xml:space="preserve">&lt;70=0, 70-79=1, 80-89=2, 90-99=3, </w:t>
            </w:r>
            <w:r>
              <w:rPr>
                <w:sz w:val="22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00=4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Marital status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Married and living with spouse=0, Widowed=1, Othe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GB"/>
              </w:rPr>
              <w:t>*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=2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Living status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Living with family=0, Alone=1, Nursing home=2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  <w:lang w:val="en-GB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BMI (kg/m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 xml:space="preserve">&lt;18.5=0, 18.5-23.9=1, 24.0-27.9=2, </w:t>
            </w:r>
            <w:r>
              <w:rPr>
                <w:sz w:val="22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28.0=3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moking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Current=0, Ever=1, Never=2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Drinking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Current=0, Ever=1, Never=2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Exercise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No=0, Yes=1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ocial activity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No=0, Yes=1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ocioeconomic status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elf-reported income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Poor=0, So so=1, Rich=2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Residence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City =0, Town=1, Rural =2</w:t>
            </w:r>
          </w:p>
        </w:tc>
      </w:tr>
      <w:tr>
        <w:trPr>
          <w:trHeight w:val="425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2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E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ducation (year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5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 xml:space="preserve">=0, 0-6=1, </w:t>
            </w:r>
            <w:r>
              <w:rPr>
                <w:sz w:val="22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7=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>other: include married but not living with spouse, divorced and never married.</w:t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A2 Logistic regression analysis of SRH reported by male and female respondents (95 individuals were excluded due to age&lt;65 years old. 142 individuals were excluded due to non-response to SRH indicators. 58 individuals were excluded because of more than 20% missing values. And we did multiple interpolation of the missing values of the independent variables. Finally, this study only excluded 296(1.86%) individuals and included 15578 individuals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986"/>
        <w:gridCol w:w="836"/>
        <w:gridCol w:w="1674"/>
        <w:gridCol w:w="986"/>
        <w:gridCol w:w="836"/>
        <w:gridCol w:w="1671"/>
      </w:tblGrid>
      <w:tr>
        <w:trPr>
          <w:trHeight w:val="425" w:hRule="atLeast"/>
        </w:trPr>
        <w:tc>
          <w:tcPr>
            <w:tcW w:w="27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Variable</w:t>
            </w:r>
          </w:p>
        </w:tc>
        <w:tc>
          <w:tcPr>
            <w:tcW w:w="349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Female</w:t>
            </w:r>
          </w:p>
        </w:tc>
        <w:tc>
          <w:tcPr>
            <w:tcW w:w="349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Male</w:t>
            </w:r>
          </w:p>
        </w:tc>
      </w:tr>
      <w:tr>
        <w:trPr>
          <w:trHeight w:val="425" w:hRule="atLeast"/>
        </w:trPr>
        <w:tc>
          <w:tcPr>
            <w:tcW w:w="27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  <w:lang w:val="en-GB"/>
              </w:rPr>
              <w:t>P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  <w:lang w:val="en-GB"/>
              </w:rPr>
              <w:t>OR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[95%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  <w:lang w:val="en-GB"/>
              </w:rPr>
              <w:t>CI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]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  <w:lang w:val="en-GB"/>
              </w:rPr>
              <w:t>P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  <w:lang w:val="en-GB"/>
              </w:rPr>
              <w:t>OR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[95%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  <w:lang w:val="en-GB"/>
              </w:rPr>
              <w:t>CI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]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Residenc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Cit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Tow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.03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64,0.989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.026,1.365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Rural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.8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898,1.148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7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.110,1.466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Ag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70-7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.0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67,0.952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53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92,1.128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80-8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.0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39,0.932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18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35,1.062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90-9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.08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78,1.027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45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53,1.134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gt;1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.1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91,1.068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5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19,1.193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Marital statu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Married and living with spous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Widowed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.038,1.348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5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913,1.200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Othe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4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88,1.260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19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48,1.093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Living statu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Living with famil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913,1.282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Alon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52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846,1.089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36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99,1.275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Nursing hom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05,0.988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70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BMI (kg/m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8.5-23.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18.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55,0.966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0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73,0.930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24.0-27.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9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882,1.116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13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9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971,1.244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28.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76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824,1.153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90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837,1.222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elf-reported incom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Poo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o so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2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2.048,2.867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9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2.305,3.390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Ric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4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4.075,5.997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4.589,7.080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moki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Curren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Eve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9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56,1.046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87,0.907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Neve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70,0.899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14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96,1.035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Drinki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Curren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Eve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411,0.720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426,0.583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Neve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494,0.726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10,0.789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Exercis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No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Y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0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.438,1.792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2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.367,1.709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ocial activit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No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Y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7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.502,1.866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.374,1.769)</w:t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Education (years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.0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1-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29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944,1.211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2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9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953,1.257)</w:t>
            </w:r>
          </w:p>
        </w:tc>
      </w:tr>
      <w:tr>
        <w:trPr>
          <w:trHeight w:val="425" w:hRule="atLeast"/>
        </w:trPr>
        <w:tc>
          <w:tcPr>
            <w:tcW w:w="2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gt;=7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02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27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33,0.934)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441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8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917,1.221)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A3 FDA of SRH reported by different genders (after multiple interpolation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2"/>
        <w:gridCol w:w="1168"/>
        <w:gridCol w:w="1710"/>
        <w:gridCol w:w="3400"/>
      </w:tblGrid>
      <w:tr>
        <w:trPr>
          <w:trHeight w:val="425" w:hRule="atLeast"/>
        </w:trPr>
        <w:tc>
          <w:tcPr>
            <w:tcW w:w="35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Terms of decomposition</w:t>
            </w:r>
          </w:p>
        </w:tc>
        <w:tc>
          <w:tcPr>
            <w:tcW w:w="627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RH</w:t>
            </w:r>
          </w:p>
        </w:tc>
      </w:tr>
      <w:tr>
        <w:trPr>
          <w:trHeight w:val="425" w:hRule="atLeast"/>
        </w:trPr>
        <w:tc>
          <w:tcPr>
            <w:tcW w:w="9780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Explained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Contribution to difference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zCs w:val="24"/>
                <w:lang w:val="en-GB"/>
              </w:rPr>
              <w:t>P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4"/>
                <w:lang w:val="en-GB"/>
              </w:rPr>
            </w:pPr>
            <w:r>
              <w:rPr>
                <w:i/>
                <w:iCs/>
                <w:sz w:val="22"/>
              </w:rPr>
              <w:t>β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[95%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  <w:lang w:val="en-GB"/>
              </w:rPr>
              <w:t>CI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]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Residence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3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746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003337,0.0008828)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Age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5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1516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051567,0.0028536)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Married statu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1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1136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016202,0.0118474)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Living statu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8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036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022036,0.0001316)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BMI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7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0124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001035,0.0000788)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elf-reported income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97705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110232,-0.0085178)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moking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229912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407502,-0.0052321)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Drinking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236659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346451,-0.0126867)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Exercise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132202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161739,-0.0102666)</w:t>
            </w:r>
          </w:p>
        </w:tc>
      </w:tr>
      <w:tr>
        <w:trPr>
          <w:trHeight w:val="425" w:hRule="atLeast"/>
        </w:trPr>
        <w:tc>
          <w:tcPr>
            <w:tcW w:w="3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Social activit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150722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-0.0182071,-0.0119373)</w:t>
            </w:r>
          </w:p>
        </w:tc>
      </w:tr>
      <w:tr>
        <w:trPr>
          <w:trHeight w:val="425" w:hRule="atLeast"/>
        </w:trPr>
        <w:tc>
          <w:tcPr>
            <w:tcW w:w="3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Education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GB"/>
              </w:rPr>
              <w:t>0.011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6336</w:t>
            </w:r>
          </w:p>
        </w:tc>
        <w:tc>
          <w:tcPr>
            <w:tcW w:w="3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0021927,0.0170744)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281" w:right="1179" w:gutter="0" w:header="0" w:top="1140" w:footer="0" w:bottom="11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3:08:00Z</dcterms:created>
  <dc:creator>Little Baby</dc:creator>
  <dc:description/>
  <cp:keywords/>
  <dc:language>en-US</dc:language>
  <cp:lastModifiedBy>Little Baby</cp:lastModifiedBy>
  <dcterms:modified xsi:type="dcterms:W3CDTF">2023-09-22T01:39:00Z</dcterms:modified>
  <cp:revision>22</cp:revision>
  <dc:subject/>
  <dc:title/>
</cp:coreProperties>
</file>